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7C30EC" w14:textId="77777777" w:rsidR="00A36998" w:rsidRPr="005207B3" w:rsidRDefault="00A36998" w:rsidP="00A36998">
      <w:r w:rsidRPr="008A26E9">
        <w:rPr>
          <w:b/>
          <w:bCs/>
          <w:color w:val="000000"/>
          <w:szCs w:val="24"/>
        </w:rPr>
        <w:t>Appendix C</w:t>
      </w:r>
    </w:p>
    <w:p w14:paraId="336DAB3F" w14:textId="77777777" w:rsidR="00A36998" w:rsidRPr="008A26E9" w:rsidRDefault="00A36998" w:rsidP="00A36998">
      <w:pPr>
        <w:spacing w:before="100" w:beforeAutospacing="1" w:after="100" w:afterAutospacing="1" w:line="480" w:lineRule="auto"/>
        <w:contextualSpacing/>
        <w:outlineLvl w:val="2"/>
        <w:rPr>
          <w:b/>
          <w:bCs/>
          <w:color w:val="000000"/>
          <w:szCs w:val="24"/>
        </w:rPr>
      </w:pPr>
      <w:r w:rsidRPr="008A26E9">
        <w:rPr>
          <w:b/>
          <w:bCs/>
          <w:color w:val="000000"/>
          <w:szCs w:val="24"/>
        </w:rPr>
        <w:t>Regression Models</w:t>
      </w:r>
      <w:r>
        <w:rPr>
          <w:b/>
          <w:bCs/>
          <w:color w:val="000000"/>
          <w:szCs w:val="24"/>
        </w:rPr>
        <w:t>-Ordinary Least Squares (OLS)</w:t>
      </w:r>
    </w:p>
    <w:p w14:paraId="114F5DBE" w14:textId="77777777" w:rsidR="00A36998" w:rsidRPr="008A26E9" w:rsidRDefault="00A36998" w:rsidP="00A36998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before="100" w:beforeAutospacing="1" w:after="100" w:afterAutospacing="1"/>
        <w:outlineLvl w:val="2"/>
        <w:rPr>
          <w:color w:val="000000"/>
        </w:rPr>
      </w:pPr>
      <w:r w:rsidRPr="004F6567">
        <w:rPr>
          <w:color w:val="000000"/>
          <w:u w:val="single"/>
        </w:rPr>
        <w:t xml:space="preserve">Regression </w:t>
      </w:r>
      <w:r>
        <w:rPr>
          <w:color w:val="000000"/>
          <w:u w:val="single"/>
        </w:rPr>
        <w:t xml:space="preserve">Model </w:t>
      </w:r>
      <w:r w:rsidRPr="004F6567">
        <w:rPr>
          <w:color w:val="000000"/>
          <w:u w:val="single"/>
        </w:rPr>
        <w:t>1:</w:t>
      </w:r>
      <w:r>
        <w:rPr>
          <w:color w:val="000000"/>
        </w:rPr>
        <w:t xml:space="preserve"> </w:t>
      </w:r>
      <w:r w:rsidRPr="008A26E9">
        <w:rPr>
          <w:color w:val="000000"/>
        </w:rPr>
        <w:t xml:space="preserve">Usefulness of digital recording review (variable: </w:t>
      </w:r>
      <w:proofErr w:type="spellStart"/>
      <w:r w:rsidRPr="008A26E9">
        <w:rPr>
          <w:i/>
          <w:iCs/>
          <w:color w:val="000000"/>
        </w:rPr>
        <w:t>ReviewUsefulTool</w:t>
      </w:r>
      <w:proofErr w:type="spellEnd"/>
      <w:r w:rsidRPr="008A26E9">
        <w:rPr>
          <w:i/>
          <w:iCs/>
          <w:color w:val="000000"/>
        </w:rPr>
        <w:t>(Numeric)</w:t>
      </w:r>
      <w:r w:rsidRPr="008A26E9">
        <w:rPr>
          <w:color w:val="000000"/>
        </w:rPr>
        <w:t xml:space="preserve">) was associated with year in training, controlling for demographic characteristics. </w:t>
      </w:r>
    </w:p>
    <w:p w14:paraId="2CCBEAF0" w14:textId="3D488414" w:rsidR="00A36998" w:rsidRPr="00A62744" w:rsidRDefault="00A36998" w:rsidP="00A36998">
      <w:pPr>
        <w:spacing w:before="100" w:beforeAutospacing="1" w:after="100" w:afterAutospacing="1"/>
        <w:contextualSpacing/>
        <w:outlineLvl w:val="2"/>
        <w:rPr>
          <w:color w:val="000000"/>
          <w:szCs w:val="24"/>
        </w:rPr>
      </w:pPr>
      <w:r>
        <w:rPr>
          <w:color w:val="000000"/>
          <w:szCs w:val="24"/>
        </w:rPr>
        <w:t xml:space="preserve">             </w:t>
      </w:r>
      <w:r w:rsidRPr="00A62744">
        <w:rPr>
          <w:color w:val="000000"/>
          <w:szCs w:val="24"/>
        </w:rPr>
        <w:t xml:space="preserve">The fitted regression model was: </w:t>
      </w:r>
    </w:p>
    <w:p w14:paraId="156CDA83" w14:textId="77777777" w:rsidR="00A36998" w:rsidRDefault="00A36998" w:rsidP="00A36998">
      <w:pPr>
        <w:spacing w:before="100" w:beforeAutospacing="1" w:after="100" w:afterAutospacing="1"/>
        <w:ind w:left="810"/>
        <w:contextualSpacing/>
        <w:outlineLvl w:val="2"/>
        <w:rPr>
          <w:i/>
          <w:iCs/>
          <w:color w:val="000000"/>
          <w:szCs w:val="24"/>
        </w:rPr>
      </w:pPr>
      <w:proofErr w:type="spellStart"/>
      <w:r w:rsidRPr="00A62744">
        <w:rPr>
          <w:i/>
          <w:iCs/>
          <w:color w:val="000000"/>
          <w:szCs w:val="24"/>
        </w:rPr>
        <w:t>ReviewUsefulTool</w:t>
      </w:r>
      <w:proofErr w:type="spellEnd"/>
      <w:r w:rsidRPr="00A62744">
        <w:rPr>
          <w:i/>
          <w:iCs/>
          <w:color w:val="000000"/>
          <w:szCs w:val="24"/>
        </w:rPr>
        <w:t xml:space="preserve"> (Numeric)=0.20PY1 +0.05PY2 +0.32PY3 +0.10male +2.88</w:t>
      </w:r>
    </w:p>
    <w:p w14:paraId="0C079D2C" w14:textId="77777777" w:rsidR="00A36998" w:rsidRPr="00A62744" w:rsidRDefault="00A36998" w:rsidP="00A36998">
      <w:pPr>
        <w:spacing w:before="100" w:beforeAutospacing="1" w:after="100" w:afterAutospacing="1"/>
        <w:contextualSpacing/>
        <w:outlineLvl w:val="2"/>
        <w:rPr>
          <w:i/>
          <w:iCs/>
          <w:color w:val="000000"/>
          <w:szCs w:val="24"/>
        </w:rPr>
      </w:pPr>
    </w:p>
    <w:p w14:paraId="1B2562B3" w14:textId="77777777" w:rsidR="00A36998" w:rsidRPr="00362BDE" w:rsidRDefault="00A36998" w:rsidP="00A36998">
      <w:pPr>
        <w:pStyle w:val="ListParagraph"/>
        <w:widowControl w:val="0"/>
        <w:numPr>
          <w:ilvl w:val="0"/>
          <w:numId w:val="2"/>
        </w:numPr>
        <w:autoSpaceDE w:val="0"/>
        <w:autoSpaceDN w:val="0"/>
        <w:spacing w:before="100" w:beforeAutospacing="1" w:after="100" w:afterAutospacing="1"/>
        <w:ind w:left="806"/>
        <w:outlineLvl w:val="2"/>
        <w:rPr>
          <w:color w:val="000000"/>
        </w:rPr>
      </w:pPr>
      <w:r w:rsidRPr="00362BDE">
        <w:rPr>
          <w:color w:val="000000"/>
        </w:rPr>
        <w:t xml:space="preserve">Dependent Variable: </w:t>
      </w:r>
      <w:proofErr w:type="spellStart"/>
      <w:r w:rsidRPr="00362BDE">
        <w:rPr>
          <w:color w:val="000000"/>
        </w:rPr>
        <w:t>ReviewUsefulTool</w:t>
      </w:r>
      <w:proofErr w:type="spellEnd"/>
      <w:r w:rsidRPr="00362BDE">
        <w:rPr>
          <w:color w:val="000000"/>
        </w:rPr>
        <w:t xml:space="preserve">(Numeric) is the numeric version of the 0-4 Likert scale response regarding the usefulness of the video tool. </w:t>
      </w:r>
    </w:p>
    <w:p w14:paraId="04482BF9" w14:textId="77777777" w:rsidR="00A36998" w:rsidRPr="00362BDE" w:rsidRDefault="00A36998" w:rsidP="00A36998">
      <w:pPr>
        <w:pStyle w:val="ListParagraph"/>
        <w:widowControl w:val="0"/>
        <w:numPr>
          <w:ilvl w:val="0"/>
          <w:numId w:val="2"/>
        </w:numPr>
        <w:autoSpaceDE w:val="0"/>
        <w:autoSpaceDN w:val="0"/>
        <w:spacing w:before="100" w:beforeAutospacing="1" w:after="100" w:afterAutospacing="1"/>
        <w:ind w:left="806"/>
        <w:outlineLvl w:val="2"/>
        <w:rPr>
          <w:color w:val="000000"/>
        </w:rPr>
      </w:pPr>
      <w:r w:rsidRPr="00362BDE">
        <w:rPr>
          <w:color w:val="000000"/>
        </w:rPr>
        <w:t>Dummy Variables: PY1, PY2, and PY3 indicating membership in a specific year of PT school</w:t>
      </w:r>
      <w:r>
        <w:rPr>
          <w:color w:val="000000"/>
        </w:rPr>
        <w:t>.</w:t>
      </w:r>
      <w:r w:rsidRPr="00362BDE">
        <w:rPr>
          <w:color w:val="000000"/>
        </w:rPr>
        <w:t xml:space="preserve"> Reference group for these PY variables is licensed PT. </w:t>
      </w:r>
    </w:p>
    <w:p w14:paraId="5FCB92BF" w14:textId="77777777" w:rsidR="00A36998" w:rsidRDefault="00A36998" w:rsidP="00A36998">
      <w:pPr>
        <w:pStyle w:val="ListParagraph"/>
        <w:widowControl w:val="0"/>
        <w:numPr>
          <w:ilvl w:val="0"/>
          <w:numId w:val="2"/>
        </w:numPr>
        <w:autoSpaceDE w:val="0"/>
        <w:autoSpaceDN w:val="0"/>
        <w:spacing w:before="100" w:beforeAutospacing="1" w:after="100" w:afterAutospacing="1"/>
        <w:ind w:left="806"/>
        <w:outlineLvl w:val="2"/>
        <w:rPr>
          <w:color w:val="000000"/>
        </w:rPr>
      </w:pPr>
      <w:r w:rsidRPr="00362BDE">
        <w:rPr>
          <w:color w:val="000000"/>
        </w:rPr>
        <w:t xml:space="preserve">Additional dummy variable: male is a dummy variable coded as “1” for males and “0” for females and anyone else not identifying as a male. </w:t>
      </w:r>
    </w:p>
    <w:p w14:paraId="1FC9986F" w14:textId="77777777" w:rsidR="00A36998" w:rsidRDefault="00A36998" w:rsidP="00A36998">
      <w:pPr>
        <w:pStyle w:val="ListParagraph"/>
        <w:spacing w:before="100" w:beforeAutospacing="1" w:after="100" w:afterAutospacing="1"/>
        <w:ind w:left="806"/>
        <w:outlineLvl w:val="2"/>
        <w:rPr>
          <w:color w:val="000000"/>
        </w:rPr>
      </w:pPr>
      <w:r w:rsidRPr="00362BDE">
        <w:rPr>
          <w:color w:val="000000"/>
        </w:rPr>
        <w:t>Note: Non-males included those that identified as agender and non-binary. They were combined with females and treated as members of the majority group. There were not enough people in the agender and non-binary categories to analyze separately</w:t>
      </w:r>
    </w:p>
    <w:p w14:paraId="1F769F74" w14:textId="77777777" w:rsidR="00A36998" w:rsidRPr="00362BDE" w:rsidRDefault="00A36998" w:rsidP="00A36998">
      <w:pPr>
        <w:pStyle w:val="ListParagraph"/>
        <w:spacing w:before="100" w:beforeAutospacing="1" w:after="100" w:afterAutospacing="1"/>
        <w:ind w:left="806"/>
        <w:outlineLvl w:val="2"/>
        <w:rPr>
          <w:color w:val="000000"/>
        </w:rPr>
      </w:pPr>
    </w:p>
    <w:p w14:paraId="13E99525" w14:textId="77777777" w:rsidR="00A36998" w:rsidRDefault="00A36998" w:rsidP="00A36998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before="100" w:beforeAutospacing="1" w:after="100" w:afterAutospacing="1"/>
        <w:outlineLvl w:val="2"/>
        <w:rPr>
          <w:color w:val="000000"/>
        </w:rPr>
      </w:pPr>
      <w:r w:rsidRPr="004F6567">
        <w:rPr>
          <w:color w:val="000000"/>
          <w:u w:val="single"/>
        </w:rPr>
        <w:t>Regression</w:t>
      </w:r>
      <w:r>
        <w:rPr>
          <w:color w:val="000000"/>
          <w:u w:val="single"/>
        </w:rPr>
        <w:t xml:space="preserve"> Model</w:t>
      </w:r>
      <w:r w:rsidRPr="004F6567">
        <w:rPr>
          <w:color w:val="000000"/>
          <w:u w:val="single"/>
        </w:rPr>
        <w:t xml:space="preserve"> 2</w:t>
      </w:r>
      <w:r>
        <w:rPr>
          <w:color w:val="000000"/>
        </w:rPr>
        <w:t>: L</w:t>
      </w:r>
      <w:r w:rsidRPr="008A26E9">
        <w:rPr>
          <w:color w:val="000000"/>
        </w:rPr>
        <w:t>evel of experience of the reviewer was associated with level of</w:t>
      </w:r>
      <w:r>
        <w:rPr>
          <w:color w:val="000000"/>
        </w:rPr>
        <w:t xml:space="preserve"> </w:t>
      </w:r>
      <w:r w:rsidRPr="008A26E9">
        <w:rPr>
          <w:color w:val="000000"/>
        </w:rPr>
        <w:t xml:space="preserve">Review Focus (Numeric). </w:t>
      </w:r>
    </w:p>
    <w:p w14:paraId="6DBADB33" w14:textId="77777777" w:rsidR="00A36998" w:rsidRDefault="00A36998" w:rsidP="00A36998">
      <w:pPr>
        <w:pStyle w:val="ListParagraph"/>
        <w:widowControl w:val="0"/>
        <w:autoSpaceDE w:val="0"/>
        <w:autoSpaceDN w:val="0"/>
        <w:spacing w:before="100" w:beforeAutospacing="1" w:after="100" w:afterAutospacing="1"/>
        <w:outlineLvl w:val="2"/>
        <w:rPr>
          <w:color w:val="000000"/>
        </w:rPr>
      </w:pPr>
    </w:p>
    <w:p w14:paraId="59FA3620" w14:textId="77777777" w:rsidR="00A36998" w:rsidRDefault="00A36998" w:rsidP="00A36998">
      <w:pPr>
        <w:pStyle w:val="ListParagraph"/>
        <w:spacing w:before="100" w:beforeAutospacing="1" w:after="100" w:afterAutospacing="1"/>
        <w:outlineLvl w:val="2"/>
        <w:rPr>
          <w:color w:val="000000"/>
        </w:rPr>
      </w:pPr>
      <w:r w:rsidRPr="003E31E1">
        <w:rPr>
          <w:color w:val="000000"/>
        </w:rPr>
        <w:t xml:space="preserve">The fitted regression model was: </w:t>
      </w:r>
    </w:p>
    <w:p w14:paraId="6FB2DC7A" w14:textId="684D1301" w:rsidR="00A36998" w:rsidRDefault="00A36998" w:rsidP="00A36998">
      <w:pPr>
        <w:pStyle w:val="ListParagraph"/>
        <w:spacing w:before="100" w:beforeAutospacing="1" w:after="100" w:afterAutospacing="1"/>
        <w:ind w:left="630"/>
        <w:outlineLvl w:val="2"/>
        <w:rPr>
          <w:i/>
          <w:iCs/>
          <w:color w:val="000000"/>
          <w:szCs w:val="24"/>
        </w:rPr>
      </w:pPr>
      <w:r w:rsidRPr="00A36998">
        <w:rPr>
          <w:i/>
          <w:iCs/>
          <w:color w:val="000000"/>
          <w:szCs w:val="24"/>
        </w:rPr>
        <w:t xml:space="preserve"> </w:t>
      </w:r>
      <w:r>
        <w:rPr>
          <w:i/>
          <w:iCs/>
          <w:color w:val="000000"/>
          <w:szCs w:val="24"/>
        </w:rPr>
        <w:t xml:space="preserve"> </w:t>
      </w:r>
      <w:proofErr w:type="spellStart"/>
      <w:r w:rsidRPr="00A36998">
        <w:rPr>
          <w:i/>
          <w:iCs/>
          <w:color w:val="000000"/>
          <w:szCs w:val="24"/>
        </w:rPr>
        <w:t>ReviewFocus</w:t>
      </w:r>
      <w:proofErr w:type="spellEnd"/>
      <w:r w:rsidRPr="00A36998">
        <w:rPr>
          <w:i/>
          <w:iCs/>
          <w:color w:val="000000"/>
          <w:szCs w:val="24"/>
        </w:rPr>
        <w:t xml:space="preserve"> (Numeric) = -0.45PY1+-0.66PY2+-0.36PY3 +3.32</w:t>
      </w:r>
    </w:p>
    <w:p w14:paraId="51B00217" w14:textId="77777777" w:rsidR="00A36998" w:rsidRPr="00A36998" w:rsidRDefault="00A36998" w:rsidP="00A36998">
      <w:pPr>
        <w:pStyle w:val="ListParagraph"/>
        <w:spacing w:before="100" w:beforeAutospacing="1" w:after="100" w:afterAutospacing="1"/>
        <w:ind w:left="630"/>
        <w:outlineLvl w:val="2"/>
        <w:rPr>
          <w:color w:val="000000"/>
        </w:rPr>
      </w:pPr>
    </w:p>
    <w:p w14:paraId="3BC1173A" w14:textId="77777777" w:rsidR="00A36998" w:rsidRPr="00362BDE" w:rsidRDefault="00A36998" w:rsidP="00A36998">
      <w:pPr>
        <w:pStyle w:val="ListParagraph"/>
        <w:widowControl w:val="0"/>
        <w:numPr>
          <w:ilvl w:val="0"/>
          <w:numId w:val="3"/>
        </w:numPr>
        <w:autoSpaceDE w:val="0"/>
        <w:autoSpaceDN w:val="0"/>
        <w:spacing w:before="100" w:beforeAutospacing="1" w:after="100" w:afterAutospacing="1"/>
        <w:ind w:left="810"/>
        <w:outlineLvl w:val="2"/>
        <w:rPr>
          <w:color w:val="000000"/>
        </w:rPr>
      </w:pPr>
      <w:r w:rsidRPr="00362BDE">
        <w:rPr>
          <w:color w:val="000000"/>
        </w:rPr>
        <w:t xml:space="preserve">Dependent Variable: </w:t>
      </w:r>
      <w:proofErr w:type="spellStart"/>
      <w:r w:rsidRPr="00362BDE">
        <w:rPr>
          <w:color w:val="000000"/>
        </w:rPr>
        <w:t>ReviewFocus</w:t>
      </w:r>
      <w:proofErr w:type="spellEnd"/>
      <w:r w:rsidRPr="00362BDE">
        <w:rPr>
          <w:color w:val="000000"/>
        </w:rPr>
        <w:t>(Numeric) is the numeric version of the 0-4 Likert scale response regarding the usefulness of the video tool.</w:t>
      </w:r>
      <w:r w:rsidRPr="00362BDE">
        <w:rPr>
          <w:i/>
          <w:iCs/>
          <w:color w:val="000000"/>
        </w:rPr>
        <w:t xml:space="preserve"> </w:t>
      </w:r>
    </w:p>
    <w:p w14:paraId="79A4DCEA" w14:textId="77777777" w:rsidR="00A36998" w:rsidRPr="00362BDE" w:rsidRDefault="00A36998" w:rsidP="00A36998">
      <w:pPr>
        <w:pStyle w:val="ListParagraph"/>
        <w:widowControl w:val="0"/>
        <w:numPr>
          <w:ilvl w:val="0"/>
          <w:numId w:val="3"/>
        </w:numPr>
        <w:autoSpaceDE w:val="0"/>
        <w:autoSpaceDN w:val="0"/>
        <w:spacing w:before="100" w:beforeAutospacing="1" w:after="100" w:afterAutospacing="1"/>
        <w:ind w:left="810"/>
        <w:outlineLvl w:val="2"/>
        <w:rPr>
          <w:color w:val="000000"/>
        </w:rPr>
      </w:pPr>
      <w:r w:rsidRPr="00362BDE">
        <w:rPr>
          <w:color w:val="000000"/>
        </w:rPr>
        <w:t>All other variables were coded identically as the Regression model 1.</w:t>
      </w:r>
    </w:p>
    <w:p w14:paraId="2EA7AC86" w14:textId="77777777" w:rsidR="002217A9" w:rsidRDefault="002217A9"/>
    <w:sectPr w:rsidR="002217A9" w:rsidSect="00B35581">
      <w:pgSz w:w="12240" w:h="15840"/>
      <w:pgMar w:top="547" w:right="1296" w:bottom="792" w:left="1296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8A7E88"/>
    <w:multiLevelType w:val="hybridMultilevel"/>
    <w:tmpl w:val="975E6C4A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" w15:restartNumberingAfterBreak="0">
    <w:nsid w:val="191C0A77"/>
    <w:multiLevelType w:val="hybridMultilevel"/>
    <w:tmpl w:val="D8DC18C4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" w15:restartNumberingAfterBreak="0">
    <w:nsid w:val="3EDD52A1"/>
    <w:multiLevelType w:val="hybridMultilevel"/>
    <w:tmpl w:val="ABF6A826"/>
    <w:lvl w:ilvl="0" w:tplc="F20E8AB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736301">
    <w:abstractNumId w:val="2"/>
  </w:num>
  <w:num w:numId="2" w16cid:durableId="1309092332">
    <w:abstractNumId w:val="0"/>
  </w:num>
  <w:num w:numId="3" w16cid:durableId="15358030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581"/>
    <w:rsid w:val="00013E97"/>
    <w:rsid w:val="000272BE"/>
    <w:rsid w:val="000272FA"/>
    <w:rsid w:val="000369A7"/>
    <w:rsid w:val="00037283"/>
    <w:rsid w:val="0006778E"/>
    <w:rsid w:val="00073E26"/>
    <w:rsid w:val="00083077"/>
    <w:rsid w:val="00095CA0"/>
    <w:rsid w:val="000A25AB"/>
    <w:rsid w:val="000C0CB3"/>
    <w:rsid w:val="000D1772"/>
    <w:rsid w:val="000E0613"/>
    <w:rsid w:val="000E591D"/>
    <w:rsid w:val="000E7228"/>
    <w:rsid w:val="000F5967"/>
    <w:rsid w:val="00100B22"/>
    <w:rsid w:val="001100E0"/>
    <w:rsid w:val="00110AD5"/>
    <w:rsid w:val="00110E42"/>
    <w:rsid w:val="001144AD"/>
    <w:rsid w:val="00120460"/>
    <w:rsid w:val="00123503"/>
    <w:rsid w:val="00130359"/>
    <w:rsid w:val="001363BA"/>
    <w:rsid w:val="001375FC"/>
    <w:rsid w:val="00144AB9"/>
    <w:rsid w:val="001450CC"/>
    <w:rsid w:val="00145674"/>
    <w:rsid w:val="0015287C"/>
    <w:rsid w:val="00155415"/>
    <w:rsid w:val="0016505D"/>
    <w:rsid w:val="0016782C"/>
    <w:rsid w:val="00167D09"/>
    <w:rsid w:val="001931AF"/>
    <w:rsid w:val="00194E07"/>
    <w:rsid w:val="001A5342"/>
    <w:rsid w:val="001B1FAE"/>
    <w:rsid w:val="001B2486"/>
    <w:rsid w:val="001B7ABA"/>
    <w:rsid w:val="001C450F"/>
    <w:rsid w:val="001C5289"/>
    <w:rsid w:val="001D7A22"/>
    <w:rsid w:val="001E2212"/>
    <w:rsid w:val="001E2BBB"/>
    <w:rsid w:val="00201A9B"/>
    <w:rsid w:val="00205C2B"/>
    <w:rsid w:val="00210D6B"/>
    <w:rsid w:val="00220F6E"/>
    <w:rsid w:val="002217A9"/>
    <w:rsid w:val="002300C0"/>
    <w:rsid w:val="00252F0E"/>
    <w:rsid w:val="00253C3C"/>
    <w:rsid w:val="00262206"/>
    <w:rsid w:val="002673F7"/>
    <w:rsid w:val="002703C4"/>
    <w:rsid w:val="00282B57"/>
    <w:rsid w:val="002858C8"/>
    <w:rsid w:val="002949AA"/>
    <w:rsid w:val="002B242A"/>
    <w:rsid w:val="002B2F92"/>
    <w:rsid w:val="002C050F"/>
    <w:rsid w:val="002E3D33"/>
    <w:rsid w:val="00302641"/>
    <w:rsid w:val="0030401D"/>
    <w:rsid w:val="00315850"/>
    <w:rsid w:val="003222E4"/>
    <w:rsid w:val="00327272"/>
    <w:rsid w:val="0033523C"/>
    <w:rsid w:val="003367BB"/>
    <w:rsid w:val="003406D5"/>
    <w:rsid w:val="0034117D"/>
    <w:rsid w:val="003467B2"/>
    <w:rsid w:val="00347C19"/>
    <w:rsid w:val="00350665"/>
    <w:rsid w:val="00350A0F"/>
    <w:rsid w:val="00352398"/>
    <w:rsid w:val="00354620"/>
    <w:rsid w:val="00357F6B"/>
    <w:rsid w:val="003666BC"/>
    <w:rsid w:val="00373ED8"/>
    <w:rsid w:val="003754A6"/>
    <w:rsid w:val="0037637E"/>
    <w:rsid w:val="00377FA0"/>
    <w:rsid w:val="00383DEF"/>
    <w:rsid w:val="00384A24"/>
    <w:rsid w:val="003909DF"/>
    <w:rsid w:val="00392E83"/>
    <w:rsid w:val="00392FCB"/>
    <w:rsid w:val="00394788"/>
    <w:rsid w:val="003A5C4C"/>
    <w:rsid w:val="003A5D1B"/>
    <w:rsid w:val="003A6DDB"/>
    <w:rsid w:val="003B09EA"/>
    <w:rsid w:val="003C1443"/>
    <w:rsid w:val="003D3E55"/>
    <w:rsid w:val="003D3FC2"/>
    <w:rsid w:val="003D4770"/>
    <w:rsid w:val="003D6BC3"/>
    <w:rsid w:val="003E40EE"/>
    <w:rsid w:val="003E6A9A"/>
    <w:rsid w:val="003F1935"/>
    <w:rsid w:val="003F4D3B"/>
    <w:rsid w:val="00406210"/>
    <w:rsid w:val="0041330A"/>
    <w:rsid w:val="004175B1"/>
    <w:rsid w:val="00430898"/>
    <w:rsid w:val="00431C13"/>
    <w:rsid w:val="00433DFF"/>
    <w:rsid w:val="00445448"/>
    <w:rsid w:val="0046314E"/>
    <w:rsid w:val="004667FF"/>
    <w:rsid w:val="00467282"/>
    <w:rsid w:val="00467FE8"/>
    <w:rsid w:val="00470688"/>
    <w:rsid w:val="004862DD"/>
    <w:rsid w:val="0049063A"/>
    <w:rsid w:val="0049593F"/>
    <w:rsid w:val="004B553C"/>
    <w:rsid w:val="004D4277"/>
    <w:rsid w:val="004D60F6"/>
    <w:rsid w:val="004E0E7D"/>
    <w:rsid w:val="004E2953"/>
    <w:rsid w:val="004E765D"/>
    <w:rsid w:val="004F259F"/>
    <w:rsid w:val="004F2746"/>
    <w:rsid w:val="00500E83"/>
    <w:rsid w:val="005200C8"/>
    <w:rsid w:val="00521E88"/>
    <w:rsid w:val="00530924"/>
    <w:rsid w:val="005440B4"/>
    <w:rsid w:val="00545827"/>
    <w:rsid w:val="00562EA1"/>
    <w:rsid w:val="00563166"/>
    <w:rsid w:val="005705F0"/>
    <w:rsid w:val="00582DB5"/>
    <w:rsid w:val="005834E5"/>
    <w:rsid w:val="0059527C"/>
    <w:rsid w:val="00596C0F"/>
    <w:rsid w:val="005A46F5"/>
    <w:rsid w:val="005B628C"/>
    <w:rsid w:val="005B7406"/>
    <w:rsid w:val="005C04B0"/>
    <w:rsid w:val="005C12CC"/>
    <w:rsid w:val="005C216D"/>
    <w:rsid w:val="005C3695"/>
    <w:rsid w:val="005C4321"/>
    <w:rsid w:val="005C4768"/>
    <w:rsid w:val="005C5D9E"/>
    <w:rsid w:val="005E3AE3"/>
    <w:rsid w:val="005E47E2"/>
    <w:rsid w:val="005F5F89"/>
    <w:rsid w:val="006050A9"/>
    <w:rsid w:val="00607AC4"/>
    <w:rsid w:val="0061086F"/>
    <w:rsid w:val="00614C22"/>
    <w:rsid w:val="006169E5"/>
    <w:rsid w:val="006217CB"/>
    <w:rsid w:val="006263B7"/>
    <w:rsid w:val="00642FA9"/>
    <w:rsid w:val="00643F37"/>
    <w:rsid w:val="00647FAA"/>
    <w:rsid w:val="00650F1E"/>
    <w:rsid w:val="006703B0"/>
    <w:rsid w:val="00670AB8"/>
    <w:rsid w:val="006767AD"/>
    <w:rsid w:val="00677E3D"/>
    <w:rsid w:val="00695627"/>
    <w:rsid w:val="00697C38"/>
    <w:rsid w:val="006A1E93"/>
    <w:rsid w:val="006B1671"/>
    <w:rsid w:val="006D44C5"/>
    <w:rsid w:val="006E71E8"/>
    <w:rsid w:val="006F37CF"/>
    <w:rsid w:val="0070004A"/>
    <w:rsid w:val="00703341"/>
    <w:rsid w:val="007048FE"/>
    <w:rsid w:val="00712CC9"/>
    <w:rsid w:val="00712EE3"/>
    <w:rsid w:val="00727C3B"/>
    <w:rsid w:val="007304B4"/>
    <w:rsid w:val="00731EBA"/>
    <w:rsid w:val="00736C73"/>
    <w:rsid w:val="00740007"/>
    <w:rsid w:val="00754A71"/>
    <w:rsid w:val="00754EA0"/>
    <w:rsid w:val="0075507E"/>
    <w:rsid w:val="00764948"/>
    <w:rsid w:val="00766760"/>
    <w:rsid w:val="00772A95"/>
    <w:rsid w:val="007747B8"/>
    <w:rsid w:val="00792F69"/>
    <w:rsid w:val="00795DF6"/>
    <w:rsid w:val="007B1A43"/>
    <w:rsid w:val="007C3842"/>
    <w:rsid w:val="007C5759"/>
    <w:rsid w:val="007C6AAE"/>
    <w:rsid w:val="007C7A39"/>
    <w:rsid w:val="007D0EDF"/>
    <w:rsid w:val="007E2679"/>
    <w:rsid w:val="007E2A9D"/>
    <w:rsid w:val="007E4BFA"/>
    <w:rsid w:val="007E55B6"/>
    <w:rsid w:val="007E5E56"/>
    <w:rsid w:val="007E7188"/>
    <w:rsid w:val="00801A69"/>
    <w:rsid w:val="00806FC6"/>
    <w:rsid w:val="00820BC1"/>
    <w:rsid w:val="008258D7"/>
    <w:rsid w:val="00825C97"/>
    <w:rsid w:val="00830765"/>
    <w:rsid w:val="0083309C"/>
    <w:rsid w:val="008368B9"/>
    <w:rsid w:val="0083755A"/>
    <w:rsid w:val="008447D0"/>
    <w:rsid w:val="00855DC8"/>
    <w:rsid w:val="008770BD"/>
    <w:rsid w:val="008800B0"/>
    <w:rsid w:val="008925FD"/>
    <w:rsid w:val="008969AB"/>
    <w:rsid w:val="008A5F13"/>
    <w:rsid w:val="008A6919"/>
    <w:rsid w:val="008A6945"/>
    <w:rsid w:val="008C013C"/>
    <w:rsid w:val="008D1121"/>
    <w:rsid w:val="008D71EC"/>
    <w:rsid w:val="008E029F"/>
    <w:rsid w:val="008E123E"/>
    <w:rsid w:val="008F38C0"/>
    <w:rsid w:val="008F5359"/>
    <w:rsid w:val="009002DB"/>
    <w:rsid w:val="0090487A"/>
    <w:rsid w:val="00905226"/>
    <w:rsid w:val="0091504A"/>
    <w:rsid w:val="00916D5A"/>
    <w:rsid w:val="009172AD"/>
    <w:rsid w:val="009179DD"/>
    <w:rsid w:val="00920FCA"/>
    <w:rsid w:val="00921193"/>
    <w:rsid w:val="009229E2"/>
    <w:rsid w:val="009300DE"/>
    <w:rsid w:val="00931B26"/>
    <w:rsid w:val="0093351D"/>
    <w:rsid w:val="00941658"/>
    <w:rsid w:val="009466EB"/>
    <w:rsid w:val="009520F4"/>
    <w:rsid w:val="009627BB"/>
    <w:rsid w:val="0096600A"/>
    <w:rsid w:val="00980B4B"/>
    <w:rsid w:val="00987E83"/>
    <w:rsid w:val="009A434F"/>
    <w:rsid w:val="009C1474"/>
    <w:rsid w:val="009C1E9C"/>
    <w:rsid w:val="009C4639"/>
    <w:rsid w:val="009D4751"/>
    <w:rsid w:val="009F4B59"/>
    <w:rsid w:val="009F4C65"/>
    <w:rsid w:val="00A06696"/>
    <w:rsid w:val="00A12CE2"/>
    <w:rsid w:val="00A13791"/>
    <w:rsid w:val="00A21753"/>
    <w:rsid w:val="00A22C42"/>
    <w:rsid w:val="00A26883"/>
    <w:rsid w:val="00A3165B"/>
    <w:rsid w:val="00A36998"/>
    <w:rsid w:val="00A45F9D"/>
    <w:rsid w:val="00A45FB0"/>
    <w:rsid w:val="00A50555"/>
    <w:rsid w:val="00A5735B"/>
    <w:rsid w:val="00A6031F"/>
    <w:rsid w:val="00A61228"/>
    <w:rsid w:val="00A62FBC"/>
    <w:rsid w:val="00A635D6"/>
    <w:rsid w:val="00A65943"/>
    <w:rsid w:val="00A67F5C"/>
    <w:rsid w:val="00A722D9"/>
    <w:rsid w:val="00A73660"/>
    <w:rsid w:val="00A745F0"/>
    <w:rsid w:val="00A76A5B"/>
    <w:rsid w:val="00A86801"/>
    <w:rsid w:val="00A87CDD"/>
    <w:rsid w:val="00A95985"/>
    <w:rsid w:val="00AA1BEA"/>
    <w:rsid w:val="00AA2109"/>
    <w:rsid w:val="00AA5F3E"/>
    <w:rsid w:val="00AB04ED"/>
    <w:rsid w:val="00AB1BF6"/>
    <w:rsid w:val="00AB1D0B"/>
    <w:rsid w:val="00AB4713"/>
    <w:rsid w:val="00AB4C06"/>
    <w:rsid w:val="00AB5927"/>
    <w:rsid w:val="00AB6BC4"/>
    <w:rsid w:val="00AC386D"/>
    <w:rsid w:val="00AC3C5F"/>
    <w:rsid w:val="00AC5433"/>
    <w:rsid w:val="00AC62A2"/>
    <w:rsid w:val="00AD1E0E"/>
    <w:rsid w:val="00AE2ABC"/>
    <w:rsid w:val="00AE2B88"/>
    <w:rsid w:val="00AF3C8D"/>
    <w:rsid w:val="00AF5EB9"/>
    <w:rsid w:val="00AF78DE"/>
    <w:rsid w:val="00B0082F"/>
    <w:rsid w:val="00B10AD3"/>
    <w:rsid w:val="00B16AC7"/>
    <w:rsid w:val="00B17E01"/>
    <w:rsid w:val="00B237E4"/>
    <w:rsid w:val="00B249FC"/>
    <w:rsid w:val="00B2501B"/>
    <w:rsid w:val="00B3301F"/>
    <w:rsid w:val="00B35581"/>
    <w:rsid w:val="00B3587D"/>
    <w:rsid w:val="00B43569"/>
    <w:rsid w:val="00B4711B"/>
    <w:rsid w:val="00B607C1"/>
    <w:rsid w:val="00B67752"/>
    <w:rsid w:val="00B772FF"/>
    <w:rsid w:val="00B80802"/>
    <w:rsid w:val="00B853D7"/>
    <w:rsid w:val="00BA368A"/>
    <w:rsid w:val="00BB03C0"/>
    <w:rsid w:val="00BC5E45"/>
    <w:rsid w:val="00BD1BCE"/>
    <w:rsid w:val="00BD5138"/>
    <w:rsid w:val="00BE41AE"/>
    <w:rsid w:val="00BE46FB"/>
    <w:rsid w:val="00BF48D7"/>
    <w:rsid w:val="00BF6FDC"/>
    <w:rsid w:val="00C24519"/>
    <w:rsid w:val="00C25C16"/>
    <w:rsid w:val="00C300CE"/>
    <w:rsid w:val="00C313B5"/>
    <w:rsid w:val="00C43840"/>
    <w:rsid w:val="00C65F41"/>
    <w:rsid w:val="00C75221"/>
    <w:rsid w:val="00C75F12"/>
    <w:rsid w:val="00C80413"/>
    <w:rsid w:val="00C9147E"/>
    <w:rsid w:val="00C9426E"/>
    <w:rsid w:val="00CA7569"/>
    <w:rsid w:val="00CB6558"/>
    <w:rsid w:val="00CC13C5"/>
    <w:rsid w:val="00CD227F"/>
    <w:rsid w:val="00CE60E0"/>
    <w:rsid w:val="00D136A5"/>
    <w:rsid w:val="00D15973"/>
    <w:rsid w:val="00D179ED"/>
    <w:rsid w:val="00D26060"/>
    <w:rsid w:val="00D26F01"/>
    <w:rsid w:val="00D30A1C"/>
    <w:rsid w:val="00D324C0"/>
    <w:rsid w:val="00D413A5"/>
    <w:rsid w:val="00D44288"/>
    <w:rsid w:val="00D62480"/>
    <w:rsid w:val="00D660B7"/>
    <w:rsid w:val="00D73457"/>
    <w:rsid w:val="00DA198D"/>
    <w:rsid w:val="00DA5692"/>
    <w:rsid w:val="00DB29D2"/>
    <w:rsid w:val="00DB31FC"/>
    <w:rsid w:val="00DB3B75"/>
    <w:rsid w:val="00DB6067"/>
    <w:rsid w:val="00DB7CD0"/>
    <w:rsid w:val="00DC4979"/>
    <w:rsid w:val="00DC4EBA"/>
    <w:rsid w:val="00DC6CB0"/>
    <w:rsid w:val="00DD376F"/>
    <w:rsid w:val="00DE3C26"/>
    <w:rsid w:val="00DE4F00"/>
    <w:rsid w:val="00DF2584"/>
    <w:rsid w:val="00E05043"/>
    <w:rsid w:val="00E05405"/>
    <w:rsid w:val="00E163C8"/>
    <w:rsid w:val="00E234AB"/>
    <w:rsid w:val="00E26D11"/>
    <w:rsid w:val="00E27880"/>
    <w:rsid w:val="00E31E5E"/>
    <w:rsid w:val="00E36B2A"/>
    <w:rsid w:val="00E44DC4"/>
    <w:rsid w:val="00E44FAB"/>
    <w:rsid w:val="00E4599B"/>
    <w:rsid w:val="00E53C46"/>
    <w:rsid w:val="00E564DE"/>
    <w:rsid w:val="00E56E7D"/>
    <w:rsid w:val="00E610DC"/>
    <w:rsid w:val="00E61BC9"/>
    <w:rsid w:val="00E73773"/>
    <w:rsid w:val="00E801EC"/>
    <w:rsid w:val="00E94064"/>
    <w:rsid w:val="00EA4F31"/>
    <w:rsid w:val="00EB010B"/>
    <w:rsid w:val="00EB27F5"/>
    <w:rsid w:val="00EB59B0"/>
    <w:rsid w:val="00EC3FDE"/>
    <w:rsid w:val="00EC4A04"/>
    <w:rsid w:val="00EC6571"/>
    <w:rsid w:val="00ED1A25"/>
    <w:rsid w:val="00EE740D"/>
    <w:rsid w:val="00EF45DE"/>
    <w:rsid w:val="00EF54F9"/>
    <w:rsid w:val="00F26787"/>
    <w:rsid w:val="00F27109"/>
    <w:rsid w:val="00F37DAE"/>
    <w:rsid w:val="00F467B9"/>
    <w:rsid w:val="00F509A0"/>
    <w:rsid w:val="00F523DB"/>
    <w:rsid w:val="00F5406C"/>
    <w:rsid w:val="00F63C7D"/>
    <w:rsid w:val="00F777A7"/>
    <w:rsid w:val="00F90BD2"/>
    <w:rsid w:val="00F96542"/>
    <w:rsid w:val="00FA56C7"/>
    <w:rsid w:val="00FC30D6"/>
    <w:rsid w:val="00FD4BC6"/>
    <w:rsid w:val="00FE2D32"/>
    <w:rsid w:val="00FE7828"/>
    <w:rsid w:val="00FF3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D9F54A"/>
  <w15:chartTrackingRefBased/>
  <w15:docId w15:val="{4B20B713-E9DE-3A4F-AD1E-0DED024F8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581"/>
    <w:pPr>
      <w:spacing w:before="120" w:after="240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55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55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55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55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55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558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558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558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558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B7CD0"/>
  </w:style>
  <w:style w:type="character" w:customStyle="1" w:styleId="Heading1Char">
    <w:name w:val="Heading 1 Char"/>
    <w:basedOn w:val="DefaultParagraphFont"/>
    <w:link w:val="Heading1"/>
    <w:uiPriority w:val="9"/>
    <w:rsid w:val="00B355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55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55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55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55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55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55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55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55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55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55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558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55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55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55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72"/>
    <w:qFormat/>
    <w:rsid w:val="00B355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55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55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55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55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ney, Anthony</dc:creator>
  <cp:keywords/>
  <dc:description/>
  <cp:lastModifiedBy>Kinney, Anthony</cp:lastModifiedBy>
  <cp:revision>2</cp:revision>
  <cp:lastPrinted>2025-01-21T16:18:00Z</cp:lastPrinted>
  <dcterms:created xsi:type="dcterms:W3CDTF">2025-01-24T00:55:00Z</dcterms:created>
  <dcterms:modified xsi:type="dcterms:W3CDTF">2025-01-24T00:55:00Z</dcterms:modified>
</cp:coreProperties>
</file>